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ae"/>
        <w:tblpPr w:leftFromText="180" w:rightFromText="180" w:horzAnchor="margin" w:tblpXSpec="center" w:tblpY="942"/>
        <w:tblW w:w="83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2268"/>
        <w:gridCol w:w="2268"/>
        <w:gridCol w:w="2552"/>
      </w:tblGrid>
      <w:tr w:rsidR="006B26B7" w:rsidRPr="006B26B7" w14:paraId="32DB17C3" w14:textId="77777777" w:rsidTr="006B26B7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3A9613B" w14:textId="1961D528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>Indicators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0E3F966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>TCGA Training Set</w:t>
            </w:r>
          </w:p>
          <w:p w14:paraId="6403C0B7" w14:textId="1E0E91A1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 xml:space="preserve">55 </w:t>
            </w: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>T</w:t>
            </w: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 xml:space="preserve"> + 38</w:t>
            </w: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78CBB09D" w14:textId="77777777" w:rsid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>TCGA Validation Set</w:t>
            </w:r>
          </w:p>
          <w:p w14:paraId="7F0513BA" w14:textId="6C565013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 xml:space="preserve">30 </w:t>
            </w: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>T</w:t>
            </w: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 xml:space="preserve"> + 30 </w:t>
            </w: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>N</w:t>
            </w:r>
          </w:p>
        </w:tc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1900E371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>External validation set</w:t>
            </w:r>
          </w:p>
          <w:p w14:paraId="00D2D251" w14:textId="40903D24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 w:hint="eastAsia"/>
                <w:b/>
                <w:bCs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 xml:space="preserve">10 </w:t>
            </w: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>T</w:t>
            </w: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 xml:space="preserve"> + 10 </w:t>
            </w:r>
            <w:r w:rsidRPr="006B26B7">
              <w:rPr>
                <w:rFonts w:ascii="Arial" w:eastAsia="宋体" w:hAnsi="Arial" w:cs="Arial"/>
                <w:b/>
                <w:bCs/>
                <w:kern w:val="0"/>
                <w:szCs w:val="21"/>
                <w14:ligatures w14:val="none"/>
              </w:rPr>
              <w:t>N</w:t>
            </w:r>
          </w:p>
        </w:tc>
      </w:tr>
      <w:tr w:rsidR="006B26B7" w:rsidRPr="006B26B7" w14:paraId="1BEB4370" w14:textId="77777777" w:rsidTr="006B26B7">
        <w:tc>
          <w:tcPr>
            <w:tcW w:w="1271" w:type="dxa"/>
            <w:tcBorders>
              <w:top w:val="single" w:sz="4" w:space="0" w:color="auto"/>
            </w:tcBorders>
            <w:vAlign w:val="center"/>
            <w:hideMark/>
          </w:tcPr>
          <w:p w14:paraId="1A2B5F5F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Accurac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0CF68217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946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  <w:hideMark/>
          </w:tcPr>
          <w:p w14:paraId="67E95B85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850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vAlign w:val="center"/>
            <w:hideMark/>
          </w:tcPr>
          <w:p w14:paraId="7E68F77C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900</w:t>
            </w:r>
          </w:p>
        </w:tc>
      </w:tr>
      <w:tr w:rsidR="006B26B7" w:rsidRPr="006B26B7" w14:paraId="74586F1F" w14:textId="77777777" w:rsidTr="006B26B7">
        <w:tc>
          <w:tcPr>
            <w:tcW w:w="1271" w:type="dxa"/>
            <w:vAlign w:val="center"/>
            <w:hideMark/>
          </w:tcPr>
          <w:p w14:paraId="2B86EF0A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Precision</w:t>
            </w:r>
          </w:p>
        </w:tc>
        <w:tc>
          <w:tcPr>
            <w:tcW w:w="2268" w:type="dxa"/>
            <w:vAlign w:val="center"/>
            <w:hideMark/>
          </w:tcPr>
          <w:p w14:paraId="728D13D1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963</w:t>
            </w:r>
          </w:p>
        </w:tc>
        <w:tc>
          <w:tcPr>
            <w:tcW w:w="2268" w:type="dxa"/>
            <w:vAlign w:val="center"/>
            <w:hideMark/>
          </w:tcPr>
          <w:p w14:paraId="293E3A2E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839</w:t>
            </w:r>
          </w:p>
        </w:tc>
        <w:tc>
          <w:tcPr>
            <w:tcW w:w="2552" w:type="dxa"/>
            <w:vAlign w:val="center"/>
            <w:hideMark/>
          </w:tcPr>
          <w:p w14:paraId="534AB6EC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900</w:t>
            </w:r>
          </w:p>
        </w:tc>
      </w:tr>
      <w:tr w:rsidR="006B26B7" w:rsidRPr="006B26B7" w14:paraId="50AF125D" w14:textId="77777777" w:rsidTr="006B26B7">
        <w:tc>
          <w:tcPr>
            <w:tcW w:w="1271" w:type="dxa"/>
            <w:vAlign w:val="center"/>
            <w:hideMark/>
          </w:tcPr>
          <w:p w14:paraId="7FABEDF8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Recall</w:t>
            </w:r>
          </w:p>
        </w:tc>
        <w:tc>
          <w:tcPr>
            <w:tcW w:w="2268" w:type="dxa"/>
            <w:vAlign w:val="center"/>
            <w:hideMark/>
          </w:tcPr>
          <w:p w14:paraId="01D55116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945</w:t>
            </w:r>
          </w:p>
        </w:tc>
        <w:tc>
          <w:tcPr>
            <w:tcW w:w="2268" w:type="dxa"/>
            <w:vAlign w:val="center"/>
            <w:hideMark/>
          </w:tcPr>
          <w:p w14:paraId="6F94748F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867</w:t>
            </w:r>
          </w:p>
        </w:tc>
        <w:tc>
          <w:tcPr>
            <w:tcW w:w="2552" w:type="dxa"/>
            <w:vAlign w:val="center"/>
            <w:hideMark/>
          </w:tcPr>
          <w:p w14:paraId="2D487B4D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900</w:t>
            </w:r>
          </w:p>
        </w:tc>
      </w:tr>
      <w:tr w:rsidR="006B26B7" w:rsidRPr="006B26B7" w14:paraId="08414DE0" w14:textId="77777777" w:rsidTr="006B26B7">
        <w:tc>
          <w:tcPr>
            <w:tcW w:w="1271" w:type="dxa"/>
            <w:vAlign w:val="center"/>
            <w:hideMark/>
          </w:tcPr>
          <w:p w14:paraId="67604802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F1-score</w:t>
            </w:r>
          </w:p>
        </w:tc>
        <w:tc>
          <w:tcPr>
            <w:tcW w:w="2268" w:type="dxa"/>
            <w:vAlign w:val="center"/>
            <w:hideMark/>
          </w:tcPr>
          <w:p w14:paraId="73B766D7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954</w:t>
            </w:r>
          </w:p>
        </w:tc>
        <w:tc>
          <w:tcPr>
            <w:tcW w:w="2268" w:type="dxa"/>
            <w:vAlign w:val="center"/>
            <w:hideMark/>
          </w:tcPr>
          <w:p w14:paraId="5DF13872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853</w:t>
            </w:r>
          </w:p>
        </w:tc>
        <w:tc>
          <w:tcPr>
            <w:tcW w:w="2552" w:type="dxa"/>
            <w:vAlign w:val="center"/>
            <w:hideMark/>
          </w:tcPr>
          <w:p w14:paraId="0A0F4E73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900</w:t>
            </w:r>
          </w:p>
        </w:tc>
      </w:tr>
      <w:tr w:rsidR="006B26B7" w:rsidRPr="006B26B7" w14:paraId="09C5BC4C" w14:textId="77777777" w:rsidTr="006B26B7">
        <w:tc>
          <w:tcPr>
            <w:tcW w:w="1271" w:type="dxa"/>
            <w:vAlign w:val="center"/>
            <w:hideMark/>
          </w:tcPr>
          <w:p w14:paraId="4C55316A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AUC</w:t>
            </w:r>
          </w:p>
        </w:tc>
        <w:tc>
          <w:tcPr>
            <w:tcW w:w="2268" w:type="dxa"/>
            <w:vAlign w:val="center"/>
            <w:hideMark/>
          </w:tcPr>
          <w:p w14:paraId="7B557B55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929</w:t>
            </w:r>
          </w:p>
        </w:tc>
        <w:tc>
          <w:tcPr>
            <w:tcW w:w="2268" w:type="dxa"/>
            <w:vAlign w:val="center"/>
            <w:hideMark/>
          </w:tcPr>
          <w:p w14:paraId="19696531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876</w:t>
            </w:r>
          </w:p>
        </w:tc>
        <w:tc>
          <w:tcPr>
            <w:tcW w:w="2552" w:type="dxa"/>
            <w:vAlign w:val="center"/>
            <w:hideMark/>
          </w:tcPr>
          <w:p w14:paraId="7B5BBF45" w14:textId="77777777" w:rsidR="006B26B7" w:rsidRPr="006B26B7" w:rsidRDefault="006B26B7" w:rsidP="006B26B7">
            <w:pPr>
              <w:widowControl/>
              <w:jc w:val="center"/>
              <w:rPr>
                <w:rFonts w:ascii="Arial" w:eastAsia="宋体" w:hAnsi="Arial" w:cs="Arial"/>
                <w:kern w:val="0"/>
                <w:szCs w:val="21"/>
                <w14:ligatures w14:val="none"/>
              </w:rPr>
            </w:pPr>
            <w:r w:rsidRPr="006B26B7">
              <w:rPr>
                <w:rFonts w:ascii="Arial" w:eastAsia="宋体" w:hAnsi="Arial" w:cs="Arial"/>
                <w:kern w:val="0"/>
                <w:szCs w:val="21"/>
                <w14:ligatures w14:val="none"/>
              </w:rPr>
              <w:t>0.906</w:t>
            </w:r>
          </w:p>
        </w:tc>
      </w:tr>
    </w:tbl>
    <w:p w14:paraId="6039D693" w14:textId="646D193B" w:rsidR="005C21C8" w:rsidRPr="006B26B7" w:rsidRDefault="006B26B7" w:rsidP="006B26B7">
      <w:pPr>
        <w:jc w:val="center"/>
        <w:rPr>
          <w:rFonts w:ascii="Arial" w:hAnsi="Arial" w:cs="Arial"/>
          <w:b/>
          <w:bCs/>
          <w:sz w:val="24"/>
          <w:szCs w:val="32"/>
        </w:rPr>
      </w:pPr>
      <w:r w:rsidRPr="006B26B7">
        <w:rPr>
          <w:rFonts w:ascii="Arial" w:hAnsi="Arial" w:cs="Arial"/>
          <w:b/>
          <w:bCs/>
          <w:sz w:val="24"/>
          <w:szCs w:val="32"/>
        </w:rPr>
        <w:t>Five indicators to evaluate ANN</w:t>
      </w:r>
    </w:p>
    <w:sectPr w:rsidR="005C21C8" w:rsidRPr="006B26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9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6B7"/>
    <w:rsid w:val="00004FCA"/>
    <w:rsid w:val="0001388D"/>
    <w:rsid w:val="000402B2"/>
    <w:rsid w:val="00066DEC"/>
    <w:rsid w:val="00067FA9"/>
    <w:rsid w:val="00070DEE"/>
    <w:rsid w:val="0008739E"/>
    <w:rsid w:val="000900E8"/>
    <w:rsid w:val="0009044E"/>
    <w:rsid w:val="000C41D7"/>
    <w:rsid w:val="000F5253"/>
    <w:rsid w:val="001610DC"/>
    <w:rsid w:val="001A452D"/>
    <w:rsid w:val="001A7589"/>
    <w:rsid w:val="001D6CAB"/>
    <w:rsid w:val="00213806"/>
    <w:rsid w:val="00226951"/>
    <w:rsid w:val="002C18AC"/>
    <w:rsid w:val="0032176B"/>
    <w:rsid w:val="0033310A"/>
    <w:rsid w:val="003364DB"/>
    <w:rsid w:val="00370B8A"/>
    <w:rsid w:val="00385585"/>
    <w:rsid w:val="003B1DF1"/>
    <w:rsid w:val="00417784"/>
    <w:rsid w:val="004A44A9"/>
    <w:rsid w:val="004B5764"/>
    <w:rsid w:val="004C2303"/>
    <w:rsid w:val="0050536E"/>
    <w:rsid w:val="005134FC"/>
    <w:rsid w:val="00517540"/>
    <w:rsid w:val="00523B35"/>
    <w:rsid w:val="005527AF"/>
    <w:rsid w:val="00555870"/>
    <w:rsid w:val="005B1D29"/>
    <w:rsid w:val="005C21C8"/>
    <w:rsid w:val="005E4BFA"/>
    <w:rsid w:val="006515CB"/>
    <w:rsid w:val="0065611D"/>
    <w:rsid w:val="006768DE"/>
    <w:rsid w:val="006A2F4C"/>
    <w:rsid w:val="006B1BC2"/>
    <w:rsid w:val="006B26B7"/>
    <w:rsid w:val="00716F44"/>
    <w:rsid w:val="00740015"/>
    <w:rsid w:val="007720A6"/>
    <w:rsid w:val="00787FF7"/>
    <w:rsid w:val="007D7F33"/>
    <w:rsid w:val="00820455"/>
    <w:rsid w:val="00893116"/>
    <w:rsid w:val="008C2B21"/>
    <w:rsid w:val="008C6D38"/>
    <w:rsid w:val="00903421"/>
    <w:rsid w:val="0091181D"/>
    <w:rsid w:val="00974806"/>
    <w:rsid w:val="009A01B6"/>
    <w:rsid w:val="009A3356"/>
    <w:rsid w:val="009C6AB9"/>
    <w:rsid w:val="00A53F0F"/>
    <w:rsid w:val="00A73A24"/>
    <w:rsid w:val="00A76B0C"/>
    <w:rsid w:val="00A97364"/>
    <w:rsid w:val="00AB3D57"/>
    <w:rsid w:val="00AE6B03"/>
    <w:rsid w:val="00B33CC6"/>
    <w:rsid w:val="00B67EDE"/>
    <w:rsid w:val="00B76CC2"/>
    <w:rsid w:val="00B972C9"/>
    <w:rsid w:val="00BA5434"/>
    <w:rsid w:val="00BB0D2E"/>
    <w:rsid w:val="00C24065"/>
    <w:rsid w:val="00CB2E7A"/>
    <w:rsid w:val="00CC5F72"/>
    <w:rsid w:val="00CE7535"/>
    <w:rsid w:val="00D07BC4"/>
    <w:rsid w:val="00D11CE4"/>
    <w:rsid w:val="00D151DA"/>
    <w:rsid w:val="00D547C7"/>
    <w:rsid w:val="00D54B64"/>
    <w:rsid w:val="00D554F4"/>
    <w:rsid w:val="00D81355"/>
    <w:rsid w:val="00E26C25"/>
    <w:rsid w:val="00E7791C"/>
    <w:rsid w:val="00E81778"/>
    <w:rsid w:val="00E86B75"/>
    <w:rsid w:val="00EA7266"/>
    <w:rsid w:val="00EB7BDC"/>
    <w:rsid w:val="00EF3379"/>
    <w:rsid w:val="00F149D1"/>
    <w:rsid w:val="00F33723"/>
    <w:rsid w:val="00F4147E"/>
    <w:rsid w:val="00F84306"/>
    <w:rsid w:val="00FB2E51"/>
    <w:rsid w:val="00FC321F"/>
    <w:rsid w:val="00FE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0FB12C"/>
  <w15:chartTrackingRefBased/>
  <w15:docId w15:val="{3AFE6625-D9D2-7045-BF43-559DEADAC7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B26B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B26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B26B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B26B7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B26B7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B26B7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B26B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B26B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B26B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B26B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B26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B26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B26B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B26B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6B26B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B26B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B26B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B26B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B26B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B26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B26B7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B26B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B26B7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B26B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B26B7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B26B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B26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B26B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B26B7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6B26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264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13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1</Words>
  <Characters>234</Characters>
  <Application>Microsoft Office Word</Application>
  <DocSecurity>0</DocSecurity>
  <Lines>1</Lines>
  <Paragraphs>1</Paragraphs>
  <ScaleCrop>false</ScaleCrop>
  <Company/>
  <LinksUpToDate>false</LinksUpToDate>
  <CharactersWithSpaces>2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锦羽 郑</dc:creator>
  <cp:keywords/>
  <dc:description/>
  <cp:lastModifiedBy>锦羽 郑</cp:lastModifiedBy>
  <cp:revision>1</cp:revision>
  <dcterms:created xsi:type="dcterms:W3CDTF">2025-06-24T14:28:00Z</dcterms:created>
  <dcterms:modified xsi:type="dcterms:W3CDTF">2025-06-24T14:34:00Z</dcterms:modified>
</cp:coreProperties>
</file>